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C02" w:rsidRPr="004D0C18" w:rsidRDefault="00F95C02" w:rsidP="00F95C02">
      <w:pPr>
        <w:widowControl/>
        <w:spacing w:before="0" w:beforeAutospacing="0" w:after="0" w:line="240" w:lineRule="auto"/>
        <w:jc w:val="left"/>
      </w:pPr>
      <w:bookmarkStart w:id="0" w:name="_GoBack"/>
      <w:r w:rsidRPr="004D0C18">
        <w:t>Supplementary Figure legend</w:t>
      </w:r>
    </w:p>
    <w:p w:rsidR="00F95C02" w:rsidRDefault="00F95C02" w:rsidP="00F95C02">
      <w:pPr>
        <w:spacing w:line="240" w:lineRule="auto"/>
      </w:pPr>
      <w:r w:rsidRPr="004D0C18">
        <w:t xml:space="preserve">Figure </w:t>
      </w:r>
      <w:r>
        <w:t>S</w:t>
      </w:r>
      <w:r w:rsidRPr="004D0C18">
        <w:t xml:space="preserve">1. </w:t>
      </w:r>
      <w:r>
        <w:t>Cardiac fibrosis are found in vitro and in vivo.</w:t>
      </w:r>
    </w:p>
    <w:p w:rsidR="00600A0D" w:rsidRDefault="00F95C02" w:rsidP="00F95C02">
      <w:pPr>
        <w:spacing w:line="240" w:lineRule="auto"/>
      </w:pPr>
      <w:r>
        <w:t>(A</w:t>
      </w:r>
      <w:r w:rsidRPr="004D0C18">
        <w:t xml:space="preserve">) Representative Masson staining of heart tissues from control and </w:t>
      </w:r>
      <w:proofErr w:type="spellStart"/>
      <w:r w:rsidRPr="004D0C18">
        <w:t>Ang</w:t>
      </w:r>
      <w:proofErr w:type="spellEnd"/>
      <w:r w:rsidRPr="004D0C18">
        <w:t xml:space="preserve"> II-</w:t>
      </w:r>
      <w:r>
        <w:t>induced heart injury animals. (B</w:t>
      </w:r>
      <w:r w:rsidRPr="004D0C18">
        <w:t xml:space="preserve">) Heart weight (left) and </w:t>
      </w:r>
      <w:proofErr w:type="spellStart"/>
      <w:r w:rsidRPr="004D0C18">
        <w:t>IVSDd</w:t>
      </w:r>
      <w:proofErr w:type="spellEnd"/>
      <w:r w:rsidRPr="004D0C18">
        <w:t xml:space="preserve"> (right</w:t>
      </w:r>
      <w:r>
        <w:t>) by M-mode echocardiography. (C</w:t>
      </w:r>
      <w:r w:rsidRPr="004D0C18">
        <w:t xml:space="preserve">) CDKN2C and COL1A expression in heart tissue from sham and IR mice. </w:t>
      </w:r>
      <w:bookmarkStart w:id="1" w:name="_SAM_D_010"/>
      <w:r w:rsidRPr="004D0C18">
        <w:t>* p&lt;0.0</w:t>
      </w:r>
      <w:r>
        <w:t>5 compared to the sham group. (D</w:t>
      </w:r>
      <w:r w:rsidRPr="004D0C18">
        <w:t>)</w:t>
      </w:r>
      <w:r w:rsidR="00F814E7" w:rsidRPr="00F814E7">
        <w:t xml:space="preserve"> </w:t>
      </w:r>
      <w:r w:rsidR="00F814E7" w:rsidRPr="004D0C18">
        <w:t xml:space="preserve">Representative Western blot (top) and </w:t>
      </w:r>
      <w:proofErr w:type="spellStart"/>
      <w:r w:rsidR="00F814E7" w:rsidRPr="004D0C18">
        <w:t>densitometric</w:t>
      </w:r>
      <w:proofErr w:type="spellEnd"/>
      <w:r w:rsidR="00F814E7" w:rsidRPr="004D0C18">
        <w:t xml:space="preserve"> analysis (bottom) of MYBL2 protein levels in miR-30c and 4,5-oxo-miR-30c NRCFs. </w:t>
      </w:r>
      <w:r w:rsidR="00F814E7">
        <w:t>(E</w:t>
      </w:r>
      <w:r w:rsidR="00F814E7" w:rsidRPr="004D0C18">
        <w:t xml:space="preserve">) </w:t>
      </w:r>
      <w:r w:rsidRPr="004D0C18">
        <w:t>mRNA expression in cells treated with miR-30c or 4,5-oxo-miR-30c, * p&lt;0.05 compared to the control group.</w:t>
      </w:r>
      <w:bookmarkEnd w:id="1"/>
      <w:bookmarkEnd w:id="0"/>
    </w:p>
    <w:sectPr w:rsidR="00600A0D" w:rsidSect="006E1AD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9D9" w:rsidRDefault="006309D9" w:rsidP="00F95C02">
      <w:pPr>
        <w:spacing w:before="0" w:after="0" w:line="240" w:lineRule="auto"/>
      </w:pPr>
      <w:r>
        <w:separator/>
      </w:r>
    </w:p>
  </w:endnote>
  <w:endnote w:type="continuationSeparator" w:id="0">
    <w:p w:rsidR="006309D9" w:rsidRDefault="006309D9" w:rsidP="00F95C0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1885819"/>
      <w:docPartObj>
        <w:docPartGallery w:val="Page Numbers (Bottom of Page)"/>
        <w:docPartUnique/>
      </w:docPartObj>
    </w:sdtPr>
    <w:sdtEndPr/>
    <w:sdtContent>
      <w:p w:rsidR="001F4901" w:rsidRDefault="00E655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ADC">
          <w:rPr>
            <w:noProof/>
          </w:rPr>
          <w:t>1</w:t>
        </w:r>
        <w:r>
          <w:fldChar w:fldCharType="end"/>
        </w:r>
      </w:p>
    </w:sdtContent>
  </w:sdt>
  <w:p w:rsidR="001F4901" w:rsidRDefault="006E1ADC">
    <w:pPr>
      <w:pStyle w:val="Footer"/>
    </w:pPr>
  </w:p>
  <w:p w:rsidR="00BA10D6" w:rsidRDefault="006E1AD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9D9" w:rsidRDefault="006309D9" w:rsidP="00F95C02">
      <w:pPr>
        <w:spacing w:before="0" w:after="0" w:line="240" w:lineRule="auto"/>
      </w:pPr>
      <w:r>
        <w:separator/>
      </w:r>
    </w:p>
  </w:footnote>
  <w:footnote w:type="continuationSeparator" w:id="0">
    <w:p w:rsidR="006309D9" w:rsidRDefault="006309D9" w:rsidP="00F95C0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23"/>
    <w:rsid w:val="00053423"/>
    <w:rsid w:val="00600A0D"/>
    <w:rsid w:val="006309D9"/>
    <w:rsid w:val="006E1ADC"/>
    <w:rsid w:val="00E655EE"/>
    <w:rsid w:val="00F814E7"/>
    <w:rsid w:val="00F9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9823463-C1EA-48EA-A611-4C593F21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C02"/>
    <w:pPr>
      <w:widowControl w:val="0"/>
      <w:spacing w:before="100" w:beforeAutospacing="1" w:after="16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C02"/>
    <w:pPr>
      <w:tabs>
        <w:tab w:val="center" w:pos="4320"/>
        <w:tab w:val="right" w:pos="8640"/>
      </w:tabs>
      <w:spacing w:before="0" w:beforeAutospacing="0" w:after="0"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5C02"/>
  </w:style>
  <w:style w:type="paragraph" w:styleId="Footer">
    <w:name w:val="footer"/>
    <w:basedOn w:val="Normal"/>
    <w:link w:val="FooterChar"/>
    <w:uiPriority w:val="99"/>
    <w:unhideWhenUsed/>
    <w:rsid w:val="00F95C02"/>
    <w:pPr>
      <w:tabs>
        <w:tab w:val="center" w:pos="4320"/>
        <w:tab w:val="right" w:pos="8640"/>
      </w:tabs>
      <w:spacing w:before="0" w:beforeAutospacing="0" w:after="0"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5C02"/>
  </w:style>
  <w:style w:type="character" w:styleId="LineNumber">
    <w:name w:val="line number"/>
    <w:basedOn w:val="DefaultParagraphFont"/>
    <w:uiPriority w:val="99"/>
    <w:semiHidden/>
    <w:unhideWhenUsed/>
    <w:rsid w:val="00F95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Chang</dc:creator>
  <cp:keywords/>
  <dc:description/>
  <cp:lastModifiedBy>Sujatha M C Chandrabose M</cp:lastModifiedBy>
  <cp:revision>4</cp:revision>
  <dcterms:created xsi:type="dcterms:W3CDTF">2024-02-14T01:53:00Z</dcterms:created>
  <dcterms:modified xsi:type="dcterms:W3CDTF">2024-05-31T12:38:00Z</dcterms:modified>
</cp:coreProperties>
</file>